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AAB77" w14:textId="0311E77A" w:rsidR="00E63038" w:rsidRDefault="00AE021E" w:rsidP="00E63038">
      <w:pPr>
        <w:jc w:val="both"/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</w:pPr>
      <w:r w:rsidRPr="00CE0969"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  <w:t xml:space="preserve">Supplementary </w:t>
      </w:r>
      <w:del w:id="0" w:author="Jean-Paul V. Paluzzi" w:date="2022-06-29T15:48:00Z">
        <w:r w:rsidRPr="00CE0969" w:rsidDel="005C7F04">
          <w:rPr>
            <w:rFonts w:asciiTheme="majorBidi" w:eastAsia="TimesNewRomanPSMT" w:hAnsiTheme="majorBidi" w:cstheme="majorBidi"/>
            <w:b/>
            <w:bCs/>
            <w:color w:val="000000" w:themeColor="text1"/>
            <w:sz w:val="28"/>
            <w:szCs w:val="28"/>
          </w:rPr>
          <w:delText>data</w:delText>
        </w:r>
        <w:r w:rsidR="00CE0969" w:rsidRPr="00CE0969" w:rsidDel="005C7F04">
          <w:rPr>
            <w:rFonts w:asciiTheme="majorBidi" w:eastAsia="TimesNewRomanPSMT" w:hAnsiTheme="majorBidi" w:cstheme="majorBidi"/>
            <w:b/>
            <w:bCs/>
            <w:color w:val="000000" w:themeColor="text1"/>
            <w:sz w:val="28"/>
            <w:szCs w:val="28"/>
          </w:rPr>
          <w:delText xml:space="preserve"> </w:delText>
        </w:r>
      </w:del>
      <w:ins w:id="1" w:author="Jean-Paul V. Paluzzi" w:date="2022-06-29T15:48:00Z">
        <w:r w:rsidR="005C7F04">
          <w:rPr>
            <w:rFonts w:asciiTheme="majorBidi" w:eastAsia="TimesNewRomanPSMT" w:hAnsiTheme="majorBidi" w:cstheme="majorBidi"/>
            <w:b/>
            <w:bCs/>
            <w:color w:val="000000" w:themeColor="text1"/>
            <w:sz w:val="28"/>
            <w:szCs w:val="28"/>
          </w:rPr>
          <w:t>information</w:t>
        </w:r>
        <w:r w:rsidR="005C7F04" w:rsidRPr="00CE0969">
          <w:rPr>
            <w:rFonts w:asciiTheme="majorBidi" w:eastAsia="TimesNewRomanPSMT" w:hAnsiTheme="majorBidi" w:cstheme="majorBidi"/>
            <w:b/>
            <w:bCs/>
            <w:color w:val="000000" w:themeColor="text1"/>
            <w:sz w:val="28"/>
            <w:szCs w:val="28"/>
          </w:rPr>
          <w:t xml:space="preserve"> </w:t>
        </w:r>
      </w:ins>
      <w:r w:rsidR="00CE0969" w:rsidRPr="00CE0969"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  <w:t>for:</w:t>
      </w:r>
      <w:r w:rsidR="00E63038"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</w:p>
    <w:p w14:paraId="2107909A" w14:textId="6783C25F" w:rsidR="00E63038" w:rsidRPr="00E63038" w:rsidRDefault="00E63038" w:rsidP="00E63038">
      <w:pPr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Functional </w:t>
      </w:r>
      <w:r w:rsidR="007F3C55">
        <w:rPr>
          <w:rFonts w:ascii="Times New Roman" w:eastAsia="Calibri" w:hAnsi="Times New Roman" w:cs="Times New Roman"/>
          <w:b/>
          <w:sz w:val="32"/>
          <w:szCs w:val="32"/>
        </w:rPr>
        <w:t>insight</w:t>
      </w:r>
      <w:r w:rsidR="007F3C55"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and cell-specific expression of the </w:t>
      </w:r>
      <w:proofErr w:type="spellStart"/>
      <w:r w:rsidRPr="00E63038">
        <w:rPr>
          <w:rFonts w:ascii="Times New Roman" w:eastAsia="Calibri" w:hAnsi="Times New Roman" w:cs="Times New Roman"/>
          <w:b/>
          <w:sz w:val="32"/>
          <w:szCs w:val="32"/>
        </w:rPr>
        <w:t>adipokinetic</w:t>
      </w:r>
      <w:proofErr w:type="spellEnd"/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 hormone/</w:t>
      </w:r>
      <w:proofErr w:type="spellStart"/>
      <w:r w:rsidRPr="00E63038">
        <w:rPr>
          <w:rFonts w:ascii="Times New Roman" w:eastAsia="Calibri" w:hAnsi="Times New Roman" w:cs="Times New Roman"/>
          <w:b/>
          <w:sz w:val="32"/>
          <w:szCs w:val="32"/>
        </w:rPr>
        <w:t>corazonin</w:t>
      </w:r>
      <w:proofErr w:type="spellEnd"/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-related peptide </w:t>
      </w:r>
      <w:bookmarkStart w:id="2" w:name="_Hlk105630976"/>
      <w:r w:rsidRPr="00E63038">
        <w:rPr>
          <w:rFonts w:ascii="Times New Roman" w:eastAsia="Calibri" w:hAnsi="Times New Roman" w:cs="Times New Roman"/>
          <w:b/>
          <w:sz w:val="32"/>
          <w:szCs w:val="32"/>
        </w:rPr>
        <w:t>in the</w:t>
      </w:r>
      <w:r w:rsidRPr="00E6303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427E3">
        <w:rPr>
          <w:rFonts w:ascii="Times New Roman" w:eastAsia="Calibri" w:hAnsi="Times New Roman" w:cs="Times New Roman"/>
          <w:b/>
          <w:sz w:val="32"/>
          <w:szCs w:val="32"/>
        </w:rPr>
        <w:t>human</w:t>
      </w:r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 disease vector mosquito</w:t>
      </w:r>
      <w:bookmarkEnd w:id="2"/>
      <w:r w:rsidRPr="00E63038">
        <w:rPr>
          <w:rFonts w:ascii="Times New Roman" w:eastAsia="Calibri" w:hAnsi="Times New Roman" w:cs="Times New Roman"/>
          <w:b/>
          <w:sz w:val="32"/>
          <w:szCs w:val="32"/>
        </w:rPr>
        <w:t xml:space="preserve">, </w:t>
      </w:r>
      <w:r w:rsidRPr="00E63038">
        <w:rPr>
          <w:rFonts w:ascii="Times New Roman" w:eastAsia="Calibri" w:hAnsi="Times New Roman" w:cs="Times New Roman"/>
          <w:b/>
          <w:i/>
          <w:iCs/>
          <w:sz w:val="32"/>
          <w:szCs w:val="32"/>
        </w:rPr>
        <w:t>Aedes aegypti</w:t>
      </w:r>
    </w:p>
    <w:p w14:paraId="66167EFA" w14:textId="77777777" w:rsidR="007377B5" w:rsidRDefault="007377B5" w:rsidP="00E6303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A433385" w14:textId="6951116D" w:rsidR="00E63038" w:rsidRPr="00E63038" w:rsidRDefault="00E63038" w:rsidP="00E6303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E63038">
        <w:rPr>
          <w:rFonts w:ascii="Times New Roman" w:eastAsia="Calibri" w:hAnsi="Times New Roman" w:cs="Times New Roman"/>
          <w:sz w:val="24"/>
          <w:szCs w:val="24"/>
        </w:rPr>
        <w:t>Salwa</w:t>
      </w:r>
      <w:proofErr w:type="spellEnd"/>
      <w:r w:rsidRPr="00E63038">
        <w:rPr>
          <w:rFonts w:ascii="Times New Roman" w:eastAsia="Calibri" w:hAnsi="Times New Roman" w:cs="Times New Roman"/>
          <w:sz w:val="24"/>
          <w:szCs w:val="24"/>
        </w:rPr>
        <w:t xml:space="preserve"> Afifi, </w:t>
      </w:r>
      <w:proofErr w:type="spellStart"/>
      <w:r w:rsidRPr="00E63038">
        <w:rPr>
          <w:rFonts w:ascii="Times New Roman" w:eastAsia="Calibri" w:hAnsi="Times New Roman" w:cs="Times New Roman"/>
          <w:sz w:val="24"/>
          <w:szCs w:val="24"/>
        </w:rPr>
        <w:t>Azizia</w:t>
      </w:r>
      <w:proofErr w:type="spellEnd"/>
      <w:r w:rsidRPr="00E6303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63038">
        <w:rPr>
          <w:rFonts w:ascii="Times New Roman" w:eastAsia="Calibri" w:hAnsi="Times New Roman" w:cs="Times New Roman"/>
          <w:sz w:val="24"/>
          <w:szCs w:val="24"/>
        </w:rPr>
        <w:t>Wahedi</w:t>
      </w:r>
      <w:proofErr w:type="spellEnd"/>
      <w:r w:rsidRPr="00E63038">
        <w:rPr>
          <w:rFonts w:ascii="Times New Roman" w:eastAsia="Calibri" w:hAnsi="Times New Roman" w:cs="Times New Roman"/>
          <w:sz w:val="24"/>
          <w:szCs w:val="24"/>
        </w:rPr>
        <w:t xml:space="preserve"> and Jean-Paul </w:t>
      </w:r>
      <w:proofErr w:type="spellStart"/>
      <w:r w:rsidRPr="00E63038">
        <w:rPr>
          <w:rFonts w:ascii="Times New Roman" w:eastAsia="Calibri" w:hAnsi="Times New Roman" w:cs="Times New Roman"/>
          <w:sz w:val="24"/>
          <w:szCs w:val="24"/>
        </w:rPr>
        <w:t>Paluzzi</w:t>
      </w:r>
      <w:proofErr w:type="spellEnd"/>
      <w:r w:rsidRPr="00E63038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E6303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37E24A9" w14:textId="77777777" w:rsidR="007377B5" w:rsidRDefault="007377B5" w:rsidP="007377B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86ED83C" w14:textId="40EB0726" w:rsidR="007377B5" w:rsidRPr="007377B5" w:rsidRDefault="007377B5" w:rsidP="007377B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Department of Biology, York University, 4700 </w:t>
      </w:r>
      <w:proofErr w:type="spellStart"/>
      <w:r w:rsidRPr="007377B5">
        <w:rPr>
          <w:rFonts w:ascii="Times New Roman" w:eastAsia="Calibri" w:hAnsi="Times New Roman" w:cs="Times New Roman"/>
          <w:sz w:val="24"/>
          <w:szCs w:val="24"/>
        </w:rPr>
        <w:t>Keele</w:t>
      </w:r>
      <w:proofErr w:type="spellEnd"/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 Street, Toronto, Ontario, M3J1P3, Canada</w:t>
      </w:r>
    </w:p>
    <w:p w14:paraId="0F6A3FD4" w14:textId="77777777" w:rsidR="007377B5" w:rsidRPr="007377B5" w:rsidRDefault="007377B5" w:rsidP="007377B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7A1F6D2C" w14:textId="77777777" w:rsidR="007377B5" w:rsidRPr="007377B5" w:rsidRDefault="007377B5" w:rsidP="007377B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377B5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proofErr w:type="gramStart"/>
      <w:r w:rsidRPr="007377B5">
        <w:rPr>
          <w:rFonts w:ascii="Times New Roman" w:eastAsia="Calibri" w:hAnsi="Times New Roman" w:cs="Times New Roman"/>
          <w:sz w:val="24"/>
          <w:szCs w:val="24"/>
        </w:rPr>
        <w:t>corresponding</w:t>
      </w:r>
      <w:proofErr w:type="gramEnd"/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 authors</w:t>
      </w:r>
    </w:p>
    <w:p w14:paraId="2359098F" w14:textId="22AC23ED" w:rsidR="00AE021E" w:rsidRDefault="007377B5" w:rsidP="007377B5">
      <w:pPr>
        <w:spacing w:line="276" w:lineRule="auto"/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</w:pPr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Prof. Jean-Paul </w:t>
      </w:r>
      <w:proofErr w:type="spellStart"/>
      <w:r w:rsidRPr="007377B5">
        <w:rPr>
          <w:rFonts w:ascii="Times New Roman" w:eastAsia="Calibri" w:hAnsi="Times New Roman" w:cs="Times New Roman"/>
          <w:sz w:val="24"/>
          <w:szCs w:val="24"/>
        </w:rPr>
        <w:t>Paluzzi</w:t>
      </w:r>
      <w:proofErr w:type="spellEnd"/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, Department of Biology, York University, 4700 </w:t>
      </w:r>
      <w:proofErr w:type="spellStart"/>
      <w:r w:rsidRPr="007377B5">
        <w:rPr>
          <w:rFonts w:ascii="Times New Roman" w:eastAsia="Calibri" w:hAnsi="Times New Roman" w:cs="Times New Roman"/>
          <w:sz w:val="24"/>
          <w:szCs w:val="24"/>
        </w:rPr>
        <w:t>Keele</w:t>
      </w:r>
      <w:proofErr w:type="spellEnd"/>
      <w:r w:rsidRPr="007377B5">
        <w:rPr>
          <w:rFonts w:ascii="Times New Roman" w:eastAsia="Calibri" w:hAnsi="Times New Roman" w:cs="Times New Roman"/>
          <w:sz w:val="24"/>
          <w:szCs w:val="24"/>
        </w:rPr>
        <w:t xml:space="preserve"> Street, Toronto, Ontario, M3J1P3, Canada, Email: </w:t>
      </w:r>
      <w:hyperlink r:id="rId7" w:history="1">
        <w:r w:rsidRPr="007377B5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paluzzi@yorku.ca</w:t>
        </w:r>
      </w:hyperlink>
    </w:p>
    <w:p w14:paraId="325D0118" w14:textId="77777777" w:rsidR="007377B5" w:rsidRPr="00CE0969" w:rsidRDefault="007377B5" w:rsidP="00CE0969">
      <w:pPr>
        <w:spacing w:line="276" w:lineRule="auto"/>
        <w:rPr>
          <w:rFonts w:asciiTheme="majorBidi" w:eastAsia="TimesNewRomanPSMT" w:hAnsiTheme="majorBidi" w:cstheme="majorBidi"/>
          <w:b/>
          <w:bCs/>
          <w:color w:val="000000" w:themeColor="text1"/>
          <w:sz w:val="28"/>
          <w:szCs w:val="28"/>
        </w:rPr>
      </w:pPr>
    </w:p>
    <w:p w14:paraId="3D96D702" w14:textId="77777777" w:rsidR="00AE021E" w:rsidRDefault="00AE021E" w:rsidP="00315AB2">
      <w:pPr>
        <w:spacing w:line="276" w:lineRule="auto"/>
        <w:jc w:val="both"/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</w:pPr>
    </w:p>
    <w:p w14:paraId="2F925833" w14:textId="77777777" w:rsidR="00E63038" w:rsidRDefault="00E63038">
      <w:pPr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3FC8B8BC" w14:textId="5003AB6E" w:rsidR="00E24C75" w:rsidRDefault="00E24C75" w:rsidP="000925BB">
      <w:pPr>
        <w:spacing w:line="276" w:lineRule="auto"/>
        <w:jc w:val="both"/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S1. Primers used to amplify </w:t>
      </w:r>
      <w:r w:rsidRPr="00E24C75">
        <w:rPr>
          <w:rFonts w:asciiTheme="majorBidi" w:eastAsia="TimesNewRomanPSMT" w:hAnsiTheme="majorBidi" w:cstheme="majorBidi"/>
          <w:b/>
          <w:bCs/>
          <w:i/>
          <w:iCs/>
          <w:color w:val="000000" w:themeColor="text1"/>
          <w:sz w:val="24"/>
          <w:szCs w:val="24"/>
        </w:rPr>
        <w:t>A. aegypti</w:t>
      </w:r>
      <w:r w:rsidRPr="00E24C75"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t xml:space="preserve"> ACP for FISH</w:t>
      </w:r>
      <w:r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E24C75"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t>probe synthesis</w:t>
      </w:r>
      <w:del w:id="3" w:author="salwa hassan" w:date="2022-06-23T15:24:00Z">
        <w:r w:rsidRPr="00E24C75" w:rsidDel="0089266E">
          <w:rPr>
            <w:rFonts w:asciiTheme="majorBidi" w:eastAsia="TimesNewRomanPSMT" w:hAnsiTheme="majorBidi" w:cstheme="majorBidi"/>
            <w:b/>
            <w:bCs/>
            <w:color w:val="000000" w:themeColor="text1"/>
            <w:sz w:val="24"/>
            <w:szCs w:val="24"/>
          </w:rPr>
          <w:delText>,</w:delText>
        </w:r>
      </w:del>
      <w:r w:rsidRPr="00E24C75"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t xml:space="preserve"> and RT-qPCR analysis.</w:t>
      </w:r>
    </w:p>
    <w:p w14:paraId="1C39A5AE" w14:textId="096A7221" w:rsidR="00E24C75" w:rsidRDefault="00E24C75" w:rsidP="00E24C75">
      <w:pPr>
        <w:spacing w:line="276" w:lineRule="auto"/>
        <w:jc w:val="both"/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ListTable21"/>
        <w:tblW w:w="0" w:type="auto"/>
        <w:tblLayout w:type="fixed"/>
        <w:tblLook w:val="04A0" w:firstRow="1" w:lastRow="0" w:firstColumn="1" w:lastColumn="0" w:noHBand="0" w:noVBand="1"/>
        <w:tblPrChange w:id="4" w:author="salwa hassan" w:date="2022-06-23T23:19:00Z">
          <w:tblPr>
            <w:tblStyle w:val="ListTable21"/>
            <w:tblW w:w="0" w:type="auto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070"/>
        <w:gridCol w:w="4050"/>
        <w:gridCol w:w="3064"/>
        <w:tblGridChange w:id="5">
          <w:tblGrid>
            <w:gridCol w:w="2279"/>
            <w:gridCol w:w="3841"/>
            <w:gridCol w:w="500"/>
            <w:gridCol w:w="2564"/>
          </w:tblGrid>
        </w:tblGridChange>
      </w:tblGrid>
      <w:tr w:rsidR="0031237D" w:rsidRPr="00232EC1" w14:paraId="14C93073" w14:textId="77777777" w:rsidTr="00312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  <w:trPrChange w:id="6" w:author="salwa hassan" w:date="2022-06-23T23:19:00Z">
            <w:trPr>
              <w:trHeight w:val="49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PrChange w:id="7" w:author="salwa hassan" w:date="2022-06-23T23:19:00Z">
              <w:tcPr>
                <w:tcW w:w="2279" w:type="dxa"/>
                <w:tcBorders>
                  <w:top w:val="single" w:sz="12" w:space="0" w:color="auto"/>
                  <w:bottom w:val="single" w:sz="12" w:space="0" w:color="auto"/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3E8582CD" w14:textId="77777777" w:rsidR="00E24C75" w:rsidRPr="005F6C1C" w:rsidRDefault="00E24C75" w:rsidP="004060FC">
            <w:pPr>
              <w:spacing w:line="480" w:lineRule="auto"/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5F6C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ligo Name</w:t>
            </w:r>
          </w:p>
        </w:tc>
        <w:tc>
          <w:tcPr>
            <w:tcW w:w="4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PrChange w:id="8" w:author="salwa hassan" w:date="2022-06-23T23:19:00Z">
              <w:tcPr>
                <w:tcW w:w="4341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22F7C233" w14:textId="3E26456E" w:rsidR="00E24C75" w:rsidRPr="005F6C1C" w:rsidRDefault="00E24C75" w:rsidP="004060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5F6C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quence (5’-&gt; 3’)</w:t>
            </w:r>
          </w:p>
        </w:tc>
        <w:tc>
          <w:tcPr>
            <w:tcW w:w="3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PrChange w:id="9" w:author="salwa hassan" w:date="2022-06-23T23:19:00Z">
              <w:tcPr>
                <w:tcW w:w="2564" w:type="dxa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15E1DC32" w14:textId="77777777" w:rsidR="00E24C75" w:rsidRPr="005F6C1C" w:rsidRDefault="00E24C75" w:rsidP="004060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5F6C1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31237D" w:rsidRPr="00232EC1" w14:paraId="21FCFFD2" w14:textId="77777777" w:rsidTr="00312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  <w:trPrChange w:id="10" w:author="salwa hassan" w:date="2022-06-23T23:19:00Z">
            <w:trPr>
              <w:trHeight w:val="73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12" w:space="0" w:color="auto"/>
            </w:tcBorders>
            <w:shd w:val="clear" w:color="auto" w:fill="FFFFFF" w:themeFill="background1"/>
            <w:tcPrChange w:id="11" w:author="salwa hassan" w:date="2022-06-23T23:19:00Z">
              <w:tcPr>
                <w:tcW w:w="2279" w:type="dxa"/>
                <w:tcBorders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2A942C98" w14:textId="3A0F9B27" w:rsidR="00E3157A" w:rsidRPr="005F6C1C" w:rsidRDefault="005021D6" w:rsidP="00601DE7">
            <w:pPr>
              <w:spacing w:line="480" w:lineRule="auto"/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PrChange w:id="12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13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ACP-F2</w:t>
            </w:r>
          </w:p>
        </w:tc>
        <w:tc>
          <w:tcPr>
            <w:tcW w:w="4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PrChange w:id="14" w:author="salwa hassan" w:date="2022-06-23T23:19:00Z">
              <w:tcPr>
                <w:tcW w:w="3841" w:type="dxa"/>
                <w:tcBorders>
                  <w:left w:val="single" w:sz="12" w:space="0" w:color="auto"/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117F914C" w14:textId="1FBBA309" w:rsidR="00E3157A" w:rsidRPr="005F6C1C" w:rsidRDefault="00756409" w:rsidP="00601DE7">
            <w:pPr>
              <w:pStyle w:val="NormalWeb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PrChange w:id="15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rPrChange w:id="16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ATGTGTTCTCTAAGGCGAAATAGC</w:t>
            </w:r>
          </w:p>
        </w:tc>
        <w:tc>
          <w:tcPr>
            <w:tcW w:w="0" w:type="dxa"/>
            <w:tcBorders>
              <w:left w:val="single" w:sz="12" w:space="0" w:color="auto"/>
            </w:tcBorders>
            <w:shd w:val="clear" w:color="auto" w:fill="FFFFFF" w:themeFill="background1"/>
            <w:tcPrChange w:id="17" w:author="salwa hassan" w:date="2022-06-23T23:19:00Z">
              <w:tcPr>
                <w:tcW w:w="3064" w:type="dxa"/>
                <w:gridSpan w:val="2"/>
                <w:tcBorders>
                  <w:lef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3F14E089" w14:textId="77777777" w:rsidR="007C2348" w:rsidRPr="005F6C1C" w:rsidRDefault="007C2348" w:rsidP="00601DE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PrChange w:id="18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19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Amplification of ACP target</w:t>
            </w:r>
          </w:p>
          <w:p w14:paraId="65F5CE6C" w14:textId="1EF6C61B" w:rsidR="00E3157A" w:rsidRPr="005F6C1C" w:rsidRDefault="007C2348" w:rsidP="00601DE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PrChange w:id="20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21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for FISH</w:t>
            </w:r>
          </w:p>
        </w:tc>
      </w:tr>
      <w:tr w:rsidR="0031237D" w:rsidRPr="00232EC1" w14:paraId="2FAA90A4" w14:textId="77777777" w:rsidTr="0031237D">
        <w:trPr>
          <w:trHeight w:val="745"/>
          <w:trPrChange w:id="22" w:author="salwa hassan" w:date="2022-06-23T23:19:00Z">
            <w:trPr>
              <w:trHeight w:val="74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right w:val="single" w:sz="12" w:space="0" w:color="auto"/>
            </w:tcBorders>
            <w:shd w:val="clear" w:color="auto" w:fill="FFFFFF" w:themeFill="background1"/>
            <w:tcPrChange w:id="23" w:author="salwa hassan" w:date="2022-06-23T23:19:00Z">
              <w:tcPr>
                <w:tcW w:w="2279" w:type="dxa"/>
                <w:tcBorders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06E164A3" w14:textId="34EAD498" w:rsidR="00756409" w:rsidRPr="005F6C1C" w:rsidRDefault="005D078F" w:rsidP="00601DE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PrChange w:id="24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25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ACP-R2</w:t>
            </w:r>
          </w:p>
        </w:tc>
        <w:tc>
          <w:tcPr>
            <w:tcW w:w="4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PrChange w:id="26" w:author="salwa hassan" w:date="2022-06-23T23:19:00Z">
              <w:tcPr>
                <w:tcW w:w="3841" w:type="dxa"/>
                <w:tcBorders>
                  <w:left w:val="single" w:sz="12" w:space="0" w:color="auto"/>
                  <w:righ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0FDE8806" w14:textId="24FDC318" w:rsidR="00756409" w:rsidRPr="005F6C1C" w:rsidRDefault="00756409" w:rsidP="00601DE7">
            <w:pPr>
              <w:pStyle w:val="NormalWeb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PrChange w:id="27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rPrChange w:id="28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TTACAGGTGCCCATTCGAA</w:t>
            </w:r>
          </w:p>
        </w:tc>
        <w:tc>
          <w:tcPr>
            <w:tcW w:w="0" w:type="dxa"/>
            <w:tcBorders>
              <w:left w:val="single" w:sz="12" w:space="0" w:color="auto"/>
            </w:tcBorders>
            <w:shd w:val="clear" w:color="auto" w:fill="FFFFFF" w:themeFill="background1"/>
            <w:tcPrChange w:id="29" w:author="salwa hassan" w:date="2022-06-23T23:19:00Z">
              <w:tcPr>
                <w:tcW w:w="3064" w:type="dxa"/>
                <w:gridSpan w:val="2"/>
                <w:tcBorders>
                  <w:left w:val="single" w:sz="12" w:space="0" w:color="auto"/>
                </w:tcBorders>
                <w:shd w:val="clear" w:color="auto" w:fill="FFFFFF" w:themeFill="background1"/>
              </w:tcPr>
            </w:tcPrChange>
          </w:tcPr>
          <w:p w14:paraId="245D66BB" w14:textId="77777777" w:rsidR="00756409" w:rsidRPr="005F6C1C" w:rsidRDefault="00756409" w:rsidP="00601DE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PrChange w:id="30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31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Amplification of ACP target</w:t>
            </w:r>
          </w:p>
          <w:p w14:paraId="67151A9B" w14:textId="2E3AE562" w:rsidR="00756409" w:rsidRPr="005F6C1C" w:rsidRDefault="00756409" w:rsidP="00601DE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PrChange w:id="32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</w:pPr>
            <w:r w:rsidRPr="005F6C1C">
              <w:rPr>
                <w:rFonts w:asciiTheme="majorBidi" w:hAnsiTheme="majorBidi" w:cstheme="majorBidi"/>
                <w:sz w:val="24"/>
                <w:szCs w:val="24"/>
                <w:rPrChange w:id="33" w:author="salwa hassan" w:date="2022-06-23T15:19:00Z">
                  <w:rPr>
                    <w:rFonts w:asciiTheme="majorBidi" w:hAnsiTheme="majorBidi" w:cstheme="majorBidi"/>
                    <w:sz w:val="17"/>
                    <w:szCs w:val="17"/>
                  </w:rPr>
                </w:rPrChange>
              </w:rPr>
              <w:t>for FISH</w:t>
            </w:r>
          </w:p>
        </w:tc>
      </w:tr>
    </w:tbl>
    <w:p w14:paraId="0ADF2A3E" w14:textId="77777777" w:rsidR="003A0CC2" w:rsidRDefault="003A0CC2" w:rsidP="003A0CC2">
      <w:pPr>
        <w:jc w:val="both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A031A20" w14:textId="77777777" w:rsidR="003A0CC2" w:rsidRDefault="003A0CC2" w:rsidP="003A0CC2">
      <w:pPr>
        <w:jc w:val="both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6D23E0BA" w14:textId="77777777" w:rsidR="003A0CC2" w:rsidRDefault="003A0CC2" w:rsidP="003A0CC2">
      <w:pPr>
        <w:jc w:val="both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5B9F6EB" w14:textId="0D56962E" w:rsidR="003A0CC2" w:rsidRDefault="003A0CC2" w:rsidP="003A0CC2">
      <w:pPr>
        <w:jc w:val="both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BF69BB4" w14:textId="40D45BF9" w:rsidR="000C346A" w:rsidRPr="003A0CC2" w:rsidRDefault="003A0CC2" w:rsidP="005F6C1C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5F6C1C">
        <w:rPr>
          <w:rFonts w:asciiTheme="majorBidi" w:eastAsia="TimesNewRomanPSMT" w:hAnsiTheme="majorBidi" w:cstheme="majorBidi"/>
          <w:b/>
          <w:bCs/>
          <w:color w:val="000000" w:themeColor="text1"/>
          <w:sz w:val="24"/>
          <w:szCs w:val="24"/>
        </w:rPr>
        <w:t xml:space="preserve">Table S2.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imary s</w:t>
      </w:r>
      <w:r w:rsidR="000C346A" w:rsidRPr="003A0C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ructure of peptides used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or</w:t>
      </w:r>
      <w:r w:rsidRPr="003A0C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C346A" w:rsidRPr="003A0C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jections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</w:t>
      </w:r>
      <w:r w:rsidRPr="003A0C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C346A" w:rsidRPr="003A0C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biochemical assay.</w:t>
      </w:r>
    </w:p>
    <w:p w14:paraId="7C765B10" w14:textId="4C0A69D9" w:rsidR="00142BD0" w:rsidRPr="00232EC1" w:rsidRDefault="00142BD0" w:rsidP="000C346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4410"/>
        <w:gridCol w:w="4940"/>
      </w:tblGrid>
      <w:tr w:rsidR="000C346A" w:rsidRPr="00232EC1" w14:paraId="145039D2" w14:textId="77777777" w:rsidTr="00406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EC032F1" w14:textId="1CD09A7C" w:rsidR="000C346A" w:rsidRPr="00232EC1" w:rsidRDefault="000C346A" w:rsidP="004060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2EC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ide Name</w:t>
            </w:r>
          </w:p>
        </w:tc>
        <w:tc>
          <w:tcPr>
            <w:tcW w:w="4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E6F0644" w14:textId="21797384" w:rsidR="000C346A" w:rsidRPr="00232EC1" w:rsidRDefault="000C346A" w:rsidP="004060FC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32EC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ide Sequence</w:t>
            </w:r>
          </w:p>
        </w:tc>
      </w:tr>
      <w:tr w:rsidR="000C346A" w:rsidRPr="00232EC1" w14:paraId="3E8D41C3" w14:textId="77777777" w:rsidTr="00406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4C6DBF8" w14:textId="6C6DC364" w:rsidR="000C346A" w:rsidRPr="000925BB" w:rsidRDefault="000C346A" w:rsidP="004060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34" w:name="OLE_LINK1"/>
            <w:proofErr w:type="spellStart"/>
            <w:r w:rsidRPr="000925BB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Aedae</w:t>
            </w:r>
            <w:proofErr w:type="spellEnd"/>
            <w:r w:rsidRPr="000925BB">
              <w:rPr>
                <w:rFonts w:asciiTheme="majorBidi" w:hAnsiTheme="majorBidi" w:cstheme="majorBidi"/>
                <w:i/>
                <w:iCs/>
                <w:color w:val="C00000"/>
                <w:sz w:val="24"/>
                <w:szCs w:val="24"/>
              </w:rPr>
              <w:t>-</w:t>
            </w:r>
            <w:r w:rsidRPr="000925BB">
              <w:rPr>
                <w:rFonts w:asciiTheme="majorBidi" w:hAnsiTheme="majorBidi" w:cstheme="majorBidi"/>
                <w:color w:val="C00000"/>
                <w:sz w:val="24"/>
                <w:szCs w:val="24"/>
              </w:rPr>
              <w:t>ACP</w:t>
            </w:r>
            <w:bookmarkEnd w:id="34"/>
          </w:p>
        </w:tc>
        <w:tc>
          <w:tcPr>
            <w:tcW w:w="494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3BF19927" w14:textId="77777777" w:rsidR="000C346A" w:rsidRPr="00142BD0" w:rsidRDefault="000C346A" w:rsidP="004060F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42BD0">
              <w:rPr>
                <w:rFonts w:asciiTheme="majorBidi" w:hAnsiTheme="majorBidi" w:cstheme="majorBidi"/>
                <w:b/>
                <w:bCs/>
                <w:color w:val="C00000"/>
                <w:sz w:val="24"/>
                <w:szCs w:val="24"/>
              </w:rPr>
              <w:t>pQVTFSRDWNAa</w:t>
            </w:r>
            <w:proofErr w:type="spellEnd"/>
          </w:p>
        </w:tc>
      </w:tr>
      <w:tr w:rsidR="000C346A" w:rsidRPr="00232EC1" w14:paraId="26314073" w14:textId="77777777" w:rsidTr="00406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C20B273" w14:textId="77777777" w:rsidR="000C346A" w:rsidRPr="000925BB" w:rsidRDefault="000C346A" w:rsidP="004060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925BB">
              <w:rPr>
                <w:rFonts w:asciiTheme="majorBidi" w:hAnsiTheme="majorBidi" w:cstheme="majorBidi"/>
                <w:i/>
                <w:iCs/>
                <w:color w:val="1F3864" w:themeColor="accent1" w:themeShade="80"/>
                <w:sz w:val="24"/>
                <w:szCs w:val="24"/>
              </w:rPr>
              <w:t>Aedae</w:t>
            </w:r>
            <w:proofErr w:type="spellEnd"/>
            <w:r w:rsidRPr="000925BB">
              <w:rPr>
                <w:rFonts w:asciiTheme="majorBidi" w:hAnsiTheme="majorBidi" w:cstheme="majorBidi"/>
                <w:i/>
                <w:iCs/>
                <w:color w:val="1F3864" w:themeColor="accent1" w:themeShade="80"/>
                <w:sz w:val="24"/>
                <w:szCs w:val="24"/>
              </w:rPr>
              <w:t>-</w:t>
            </w:r>
            <w:r w:rsidRPr="000925BB"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  <w:t>AKH</w:t>
            </w:r>
          </w:p>
        </w:tc>
        <w:tc>
          <w:tcPr>
            <w:tcW w:w="49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D6AD31A" w14:textId="77777777" w:rsidR="000C346A" w:rsidRPr="00142BD0" w:rsidRDefault="000C346A" w:rsidP="004060F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42BD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             </w:t>
            </w:r>
            <w:r w:rsidRPr="00142BD0">
              <w:rPr>
                <w:rFonts w:asciiTheme="majorBidi" w:hAnsiTheme="majorBidi" w:cstheme="majorBidi"/>
                <w:b/>
                <w:bCs/>
                <w:color w:val="1F3864" w:themeColor="accent1" w:themeShade="80"/>
                <w:sz w:val="24"/>
                <w:szCs w:val="24"/>
              </w:rPr>
              <w:t xml:space="preserve"> </w:t>
            </w:r>
            <w:proofErr w:type="spellStart"/>
            <w:r w:rsidRPr="00142BD0">
              <w:rPr>
                <w:rFonts w:asciiTheme="majorBidi" w:hAnsiTheme="majorBidi" w:cstheme="majorBidi"/>
                <w:b/>
                <w:bCs/>
                <w:color w:val="1F3864" w:themeColor="accent1" w:themeShade="80"/>
                <w:sz w:val="24"/>
                <w:szCs w:val="24"/>
              </w:rPr>
              <w:t>pQLTFTPSWa</w:t>
            </w:r>
            <w:proofErr w:type="spellEnd"/>
          </w:p>
        </w:tc>
      </w:tr>
    </w:tbl>
    <w:p w14:paraId="10B3C76F" w14:textId="5A5D73A3" w:rsidR="000C346A" w:rsidRPr="00E63038" w:rsidRDefault="000C346A" w:rsidP="00E63038">
      <w:pPr>
        <w:rPr>
          <w:rFonts w:asciiTheme="majorBidi" w:eastAsia="TimesNewRomanPSMT" w:hAnsiTheme="majorBidi" w:cstheme="majorBidi"/>
          <w:b/>
          <w:bCs/>
          <w:i/>
          <w:iCs/>
          <w:color w:val="000000" w:themeColor="text1"/>
          <w:sz w:val="24"/>
          <w:szCs w:val="24"/>
        </w:rPr>
      </w:pPr>
    </w:p>
    <w:p w14:paraId="0B00A544" w14:textId="42083D1A" w:rsidR="006C6A80" w:rsidRDefault="006C6A80"/>
    <w:p w14:paraId="03561B3E" w14:textId="71BBDF42" w:rsidR="0058027B" w:rsidRDefault="0058027B" w:rsidP="0058027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914E406" w14:textId="599218E5" w:rsidR="0058027B" w:rsidRDefault="0058027B" w:rsidP="0058027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4FAA0F4" w14:textId="77777777" w:rsidR="003E7C2E" w:rsidRDefault="003E7C2E">
      <w:pPr>
        <w:rPr>
          <w:ins w:id="35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ins w:id="36" w:author="Jean-Paul V. Paluzzi" w:date="2022-06-28T16:21:00Z">
        <w:r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br w:type="page"/>
        </w:r>
      </w:ins>
    </w:p>
    <w:p w14:paraId="7257869F" w14:textId="77777777" w:rsidR="003E7C2E" w:rsidRDefault="003E7C2E" w:rsidP="003E7C2E">
      <w:pPr>
        <w:jc w:val="center"/>
        <w:rPr>
          <w:ins w:id="37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ADBB150" w14:textId="0F7E19B2" w:rsidR="003E7C2E" w:rsidRDefault="003E7C2E" w:rsidP="003E7C2E">
      <w:pPr>
        <w:jc w:val="center"/>
        <w:rPr>
          <w:ins w:id="38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832DCF7" w14:textId="77777777" w:rsidR="003E7C2E" w:rsidRDefault="003E7C2E" w:rsidP="003E7C2E">
      <w:pPr>
        <w:jc w:val="center"/>
        <w:rPr>
          <w:ins w:id="39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F33409" w14:textId="06F74A49" w:rsidR="003E7C2E" w:rsidRDefault="003E7C2E" w:rsidP="003E7C2E">
      <w:pPr>
        <w:jc w:val="center"/>
        <w:rPr>
          <w:ins w:id="40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0579F0C" w14:textId="325CC8B0" w:rsidR="003E7C2E" w:rsidRDefault="003E7C2E" w:rsidP="003E7C2E">
      <w:pPr>
        <w:jc w:val="center"/>
        <w:rPr>
          <w:ins w:id="41" w:author="Jean-Paul V. Paluzzi" w:date="2022-06-28T16:21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120B16C" w14:textId="6D2DF1A5" w:rsidR="0058027B" w:rsidDel="00EC0924" w:rsidRDefault="00077B29">
      <w:pPr>
        <w:jc w:val="center"/>
        <w:rPr>
          <w:del w:id="42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43" w:author="Jean-Paul V. Paluzzi" w:date="2022-06-28T16:16:00Z">
          <w:pPr>
            <w:jc w:val="both"/>
          </w:pPr>
        </w:pPrChange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9C3E61" wp14:editId="49E99DFE">
                <wp:simplePos x="0" y="0"/>
                <wp:positionH relativeFrom="column">
                  <wp:posOffset>394138</wp:posOffset>
                </wp:positionH>
                <wp:positionV relativeFrom="paragraph">
                  <wp:posOffset>28444</wp:posOffset>
                </wp:positionV>
                <wp:extent cx="3129455" cy="291661"/>
                <wp:effectExtent l="0" t="0" r="7620" b="1333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9455" cy="291661"/>
                          <a:chOff x="0" y="0"/>
                          <a:chExt cx="3129455" cy="291661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0"/>
                            <a:ext cx="268014" cy="28377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7C1670" w14:textId="4D58B205" w:rsidR="00077B29" w:rsidRPr="00077B29" w:rsidRDefault="00077B29">
                              <w:pPr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  <w:lang w:val="en-CA"/>
                                  <w:rPrChange w:id="44" w:author="Jean-Paul V. Paluzzi" w:date="2022-06-29T13:13:00Z">
                                    <w:rPr/>
                                  </w:rPrChange>
                                </w:rPr>
                              </w:pPr>
                              <w:ins w:id="45" w:author="Jean-Paul V. Paluzzi" w:date="2022-06-29T13:13:00Z">
                                <w:r w:rsidRPr="00077B29"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CA"/>
                                    <w:rPrChange w:id="46" w:author="Jean-Paul V. Paluzzi" w:date="2022-06-29T13:13:00Z">
                                      <w:rPr>
                                        <w:lang w:val="en-CA"/>
                                      </w:rPr>
                                    </w:rPrChange>
                                  </w:rPr>
                                  <w:t>A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2861441" y="7882"/>
                            <a:ext cx="268014" cy="28377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05D4148" w14:textId="2264939E" w:rsidR="00077B29" w:rsidRPr="00077B29" w:rsidRDefault="00077B29" w:rsidP="00077B29">
                              <w:pPr>
                                <w:rPr>
                                  <w:b/>
                                  <w:bCs/>
                                  <w:color w:val="FFFFFF" w:themeColor="background1"/>
                                  <w:sz w:val="24"/>
                                  <w:szCs w:val="24"/>
                                  <w:lang w:val="en-CA"/>
                                  <w:rPrChange w:id="47" w:author="Jean-Paul V. Paluzzi" w:date="2022-06-29T13:13:00Z">
                                    <w:rPr/>
                                  </w:rPrChange>
                                </w:rPr>
                              </w:pPr>
                              <w:ins w:id="48" w:author="Jean-Paul V. Paluzzi" w:date="2022-06-29T13:14:00Z"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sz w:val="24"/>
                                    <w:szCs w:val="24"/>
                                    <w:lang w:val="en-CA"/>
                                  </w:rPr>
                                  <w:t>B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9C3E61" id="Group 5" o:spid="_x0000_s1026" style="position:absolute;left:0;text-align:left;margin-left:31.05pt;margin-top:2.25pt;width:246.4pt;height:22.95pt;z-index:251661312" coordsize="31294,29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1KT0QIAAJ4IAAAOAAAAZHJzL2Uyb0RvYy54bWzsVm1r2zAQ/j7YfxD6vjp23k2ckrVrGZQ2&#13;&#10;0I5+VmT5hcmSJimxu1+/k/zSkI6xdVAY7Isi3Z1Od889d87qvKk4OjBtSikSHJ6NMGKCyrQUeYK/&#13;&#10;PFx9WGBkLBEp4VKwBD8xg8/X79+tahWzSBaSp0wjcCJMXKsEF9aqOAgMLVhFzJlUTIAyk7oiFo46&#13;&#10;D1JNavBe8SAajWZBLXWqtKTMGJBetkq89v6zjFF7l2WGWcQTDLFZv2q/7twarFckzjVRRUm7MMgr&#13;&#10;oqhIKeDRwdUlsQTtdfnCVVVSLY3M7BmVVSCzrKTM5wDZhKOTbK613CufSx7XuRpgAmhPcHq1W3p7&#13;&#10;2GpUpgmeYiRIBSXyr6Kpg6ZWeQwW11rdq63uBHl7ctk2ma7cL+SBGg/q0wAqayyiIByH0XIyBe8U&#13;&#10;dNEynM3CFnVaQGleXKPFp19fDPpnAxfdEEytgEDmGSPzdxjdF0QxD71xCHQYjXuMHlx2H2WDxi1M&#13;&#10;3shhhGwDYuiEXm5A+LtQRbPFKJx0SC3G8/nSeRkSJrHSxl4zWSG3SbAGenvWkcONsa1pb+LeFPKq&#13;&#10;5BzkJOYC1Qmejacjf8FIXqZO6XTuygXX6ECgSXac0K/ds0dWEAQXEIuDuU3J7WyzazwrTLyT6ROk&#13;&#10;r2XbYkbRqxL83hBjt0RDT0H3wZywd7BkXEIwstthVEj9/WdyZw9lBC1GNfRogs23PdEMI/5ZQIGX&#13;&#10;4WTimtofJtN5BAd9rNkda8S+upCQYQgTSVG/dfaW99tMy+oRxsnGvQoqIii8nWDbby9sOzlgHFG2&#13;&#10;2XgjaGNF7I24V9S57vF8aB6JVl2dLLDlVvaUIvFJuVrbtmCbvZVZ6WvpAG5R7XAHeruWfAOeAwfb&#13;&#10;WTDwfNLzGZrhT3geLWZQJIAcmn++WETODYn72fBPEt5Py6G///P+bXjvpz18BP087D7Y7it7fPZ9&#13;&#10;8vy3Yv0DAAD//wMAUEsDBBQABgAIAAAAIQDxAKRI4gAAAAwBAAAPAAAAZHJzL2Rvd25yZXYueG1s&#13;&#10;TE9Na8MwDL0P9h+MBrutTrqkbGmcUrqPUymsHYzd3FhNQmM5xG6S/vtpp+0iJN7T+8hXk23FgL1v&#13;&#10;HCmIZxEIpNKZhioFn4e3hycQPmgyunWECq7oYVXc3uQ6M26kDxz2oRIsQj7TCuoQukxKX9ZotZ+5&#13;&#10;Domxk+utDnz2lTS9HlnctnIeRQtpdUPsUOsONzWW5/3FKngf9bh+jF+H7fm0uX4f0t3XNkal7u+m&#13;&#10;lyWP9RJEwCn8fcBvB84PBQc7ugsZL1oFi3nMTAVJCoLhNE2eQRx5iRKQRS7/lyh+AAAA//8DAFBL&#13;&#10;AQItABQABgAIAAAAIQC2gziS/gAAAOEBAAATAAAAAAAAAAAAAAAAAAAAAABbQ29udGVudF9UeXBl&#13;&#10;c10ueG1sUEsBAi0AFAAGAAgAAAAhADj9If/WAAAAlAEAAAsAAAAAAAAAAAAAAAAALwEAAF9yZWxz&#13;&#10;Ly5yZWxzUEsBAi0AFAAGAAgAAAAhAK07UpPRAgAAnggAAA4AAAAAAAAAAAAAAAAALgIAAGRycy9l&#13;&#10;Mm9Eb2MueG1sUEsBAi0AFAAGAAgAAAAhAPEApEjiAAAADAEAAA8AAAAAAAAAAAAAAAAAKwUAAGRy&#13;&#10;cy9kb3ducmV2LnhtbFBLBQYAAAAABAAEAPMAAAA6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2680;height:28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lq0ryQAAAN8AAAAPAAAAZHJzL2Rvd25yZXYueG1sRI9bawIx&#13;&#10;FITfhf6HcAp902yVXliNIl6gQhFqS+3jcXO6WUxO1k26rv31TaHQl4FhmG+YyaxzVrTUhMqzgttB&#13;&#10;BoK48LriUsHb67r/CCJEZI3WMym4UIDZ9Ko3wVz7M79Qu4ulSBAOOSowMda5lKEw5DAMfE2csk/f&#13;&#10;OIzJNqXUDZ4T3Fk5zLJ76bDitGCwpoWh4rj7cgqe3/en1Xr7ke3pYKu71j6YzfdBqZvrbjlOMh+D&#13;&#10;iNTF/8Yf4kkrGMHvn/QF5PQHAAD//wMAUEsBAi0AFAAGAAgAAAAhANvh9svuAAAAhQEAABMAAAAA&#13;&#10;AAAAAAAAAAAAAAAAAFtDb250ZW50X1R5cGVzXS54bWxQSwECLQAUAAYACAAAACEAWvQsW78AAAAV&#13;&#10;AQAACwAAAAAAAAAAAAAAAAAfAQAAX3JlbHMvLnJlbHNQSwECLQAUAAYACAAAACEA4ZatK8kAAADf&#13;&#10;AAAADwAAAAAAAAAAAAAAAAAHAgAAZHJzL2Rvd25yZXYueG1sUEsFBgAAAAADAAMAtwAAAP0CAAAA&#13;&#10;AA==&#13;&#10;" filled="f" strokeweight=".5pt">
                  <v:textbox>
                    <w:txbxContent>
                      <w:p w14:paraId="6F7C1670" w14:textId="4D58B205" w:rsidR="00077B29" w:rsidRPr="00077B29" w:rsidRDefault="00077B29">
                        <w:pPr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  <w:lang w:val="en-CA"/>
                            <w:rPrChange w:id="51" w:author="Jean-Paul V. Paluzzi" w:date="2022-06-29T13:13:00Z">
                              <w:rPr/>
                            </w:rPrChange>
                          </w:rPr>
                        </w:pPr>
                        <w:ins w:id="52" w:author="Jean-Paul V. Paluzzi" w:date="2022-06-29T13:13:00Z">
                          <w:r w:rsidRPr="00077B29"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CA"/>
                              <w:rPrChange w:id="53" w:author="Jean-Paul V. Paluzzi" w:date="2022-06-29T13:13:00Z">
                                <w:rPr>
                                  <w:lang w:val="en-CA"/>
                                </w:rPr>
                              </w:rPrChange>
                            </w:rPr>
                            <w:t>A</w:t>
                          </w:r>
                        </w:ins>
                      </w:p>
                    </w:txbxContent>
                  </v:textbox>
                </v:shape>
                <v:shape id="Text Box 4" o:spid="_x0000_s1028" type="#_x0000_t202" style="position:absolute;left:28614;top:78;width:2680;height:28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fzVfyQAAAN8AAAAPAAAAZHJzL2Rvd25yZXYueG1sRI9bawIx&#13;&#10;FITfhf6HcAp902zFXliNIl6gQhFqS+3jcXO6WUxO1k26rv31TaHQl4FhmG+YyaxzVrTUhMqzgttB&#13;&#10;BoK48LriUsHb67r/CCJEZI3WMym4UIDZ9Ko3wVz7M79Qu4ulSBAOOSowMda5lKEw5DAMfE2csk/f&#13;&#10;OIzJNqXUDZ4T3Fk5zLJ76bDitGCwpoWh4rj7cgqe3/en1Xr7ke3pYKu71j6YzfdBqZvrbjlOMh+D&#13;&#10;iNTF/8Yf4kkrGMHvn/QF5PQHAAD//wMAUEsBAi0AFAAGAAgAAAAhANvh9svuAAAAhQEAABMAAAAA&#13;&#10;AAAAAAAAAAAAAAAAAFtDb250ZW50X1R5cGVzXS54bWxQSwECLQAUAAYACAAAACEAWvQsW78AAAAV&#13;&#10;AQAACwAAAAAAAAAAAAAAAAAfAQAAX3JlbHMvLnJlbHNQSwECLQAUAAYACAAAACEAbn81X8kAAADf&#13;&#10;AAAADwAAAAAAAAAAAAAAAAAHAgAAZHJzL2Rvd25yZXYueG1sUEsFBgAAAAADAAMAtwAAAP0CAAAA&#13;&#10;AA==&#13;&#10;" filled="f" strokeweight=".5pt">
                  <v:textbox>
                    <w:txbxContent>
                      <w:p w14:paraId="205D4148" w14:textId="2264939E" w:rsidR="00077B29" w:rsidRPr="00077B29" w:rsidRDefault="00077B29" w:rsidP="00077B29">
                        <w:pPr>
                          <w:rPr>
                            <w:b/>
                            <w:bCs/>
                            <w:color w:val="FFFFFF" w:themeColor="background1"/>
                            <w:sz w:val="24"/>
                            <w:szCs w:val="24"/>
                            <w:lang w:val="en-CA"/>
                            <w:rPrChange w:id="54" w:author="Jean-Paul V. Paluzzi" w:date="2022-06-29T13:13:00Z">
                              <w:rPr/>
                            </w:rPrChange>
                          </w:rPr>
                        </w:pPr>
                        <w:ins w:id="55" w:author="Jean-Paul V. Paluzzi" w:date="2022-06-29T13:14:00Z">
                          <w:r>
                            <w:rPr>
                              <w:b/>
                              <w:bCs/>
                              <w:color w:val="FFFFFF" w:themeColor="background1"/>
                              <w:sz w:val="24"/>
                              <w:szCs w:val="24"/>
                              <w:lang w:val="en-CA"/>
                            </w:rPr>
                            <w:t>B</w:t>
                          </w:r>
                        </w:ins>
                      </w:p>
                    </w:txbxContent>
                  </v:textbox>
                </v:shape>
              </v:group>
            </w:pict>
          </mc:Fallback>
        </mc:AlternateContent>
      </w:r>
      <w:r w:rsidR="00EC0924">
        <w:rPr>
          <w:noProof/>
        </w:rPr>
        <w:drawing>
          <wp:inline distT="0" distB="0" distL="0" distR="0" wp14:anchorId="55B5081C" wp14:editId="4A66913D">
            <wp:extent cx="2908300" cy="2025869"/>
            <wp:effectExtent l="0" t="0" r="0" b="6350"/>
            <wp:docPr id="1" name="Picture 1" descr="A picture containing dark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ark, clos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1" r="2076" b="5442"/>
                    <a:stretch/>
                  </pic:blipFill>
                  <pic:spPr bwMode="auto">
                    <a:xfrm>
                      <a:off x="0" y="0"/>
                      <a:ext cx="2910081" cy="202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D1950" w14:textId="34DF6CCF" w:rsidR="0058027B" w:rsidDel="00EC0924" w:rsidRDefault="0058027B">
      <w:pPr>
        <w:jc w:val="center"/>
        <w:rPr>
          <w:del w:id="49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50" w:author="Jean-Paul V. Paluzzi" w:date="2022-06-28T16:16:00Z">
          <w:pPr>
            <w:jc w:val="both"/>
          </w:pPr>
        </w:pPrChange>
      </w:pPr>
    </w:p>
    <w:p w14:paraId="0392B9E7" w14:textId="6F5D6BCF" w:rsidR="0058027B" w:rsidDel="00EC0924" w:rsidRDefault="0058027B">
      <w:pPr>
        <w:jc w:val="center"/>
        <w:rPr>
          <w:del w:id="51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52" w:author="Jean-Paul V. Paluzzi" w:date="2022-06-28T16:16:00Z">
          <w:pPr>
            <w:jc w:val="both"/>
          </w:pPr>
        </w:pPrChange>
      </w:pPr>
    </w:p>
    <w:p w14:paraId="27F56F8E" w14:textId="3C423E82" w:rsidR="0058027B" w:rsidDel="00EC0924" w:rsidRDefault="0058027B">
      <w:pPr>
        <w:jc w:val="center"/>
        <w:rPr>
          <w:del w:id="53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54" w:author="Jean-Paul V. Paluzzi" w:date="2022-06-28T16:16:00Z">
          <w:pPr>
            <w:jc w:val="both"/>
          </w:pPr>
        </w:pPrChange>
      </w:pPr>
    </w:p>
    <w:p w14:paraId="6ABFCEE3" w14:textId="5464D90B" w:rsidR="0058027B" w:rsidDel="00EC0924" w:rsidRDefault="0058027B">
      <w:pPr>
        <w:jc w:val="center"/>
        <w:rPr>
          <w:del w:id="55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56" w:author="Jean-Paul V. Paluzzi" w:date="2022-06-28T16:16:00Z">
          <w:pPr>
            <w:jc w:val="both"/>
          </w:pPr>
        </w:pPrChange>
      </w:pPr>
    </w:p>
    <w:p w14:paraId="137BE40E" w14:textId="3BE75057" w:rsidR="0058027B" w:rsidDel="00EC0924" w:rsidRDefault="0058027B">
      <w:pPr>
        <w:jc w:val="center"/>
        <w:rPr>
          <w:del w:id="57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58" w:author="Jean-Paul V. Paluzzi" w:date="2022-06-28T16:16:00Z">
          <w:pPr>
            <w:jc w:val="both"/>
          </w:pPr>
        </w:pPrChange>
      </w:pPr>
    </w:p>
    <w:p w14:paraId="028F788A" w14:textId="3401EF2D" w:rsidR="0058027B" w:rsidDel="00EC0924" w:rsidRDefault="0058027B">
      <w:pPr>
        <w:jc w:val="center"/>
        <w:rPr>
          <w:del w:id="59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60" w:author="Jean-Paul V. Paluzzi" w:date="2022-06-28T16:16:00Z">
          <w:pPr>
            <w:jc w:val="both"/>
          </w:pPr>
        </w:pPrChange>
      </w:pPr>
    </w:p>
    <w:p w14:paraId="5FD97380" w14:textId="5556C70E" w:rsidR="0058027B" w:rsidDel="003E7C2E" w:rsidRDefault="0058027B">
      <w:pPr>
        <w:jc w:val="center"/>
        <w:rPr>
          <w:del w:id="61" w:author="Jean-Paul V. Paluzzi" w:date="2022-06-28T16:18:00Z"/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62" w:author="Jean-Paul V. Paluzzi" w:date="2022-06-28T16:16:00Z">
          <w:pPr>
            <w:jc w:val="both"/>
          </w:pPr>
        </w:pPrChange>
      </w:pPr>
    </w:p>
    <w:p w14:paraId="538000E2" w14:textId="56DCB1E9" w:rsidR="0058027B" w:rsidRDefault="00EC0924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pPrChange w:id="63" w:author="Jean-Paul V. Paluzzi" w:date="2022-06-28T16:16:00Z">
          <w:pPr>
            <w:jc w:val="both"/>
          </w:pPr>
        </w:pPrChange>
      </w:pPr>
      <w:r>
        <w:rPr>
          <w:noProof/>
        </w:rPr>
        <w:drawing>
          <wp:inline distT="0" distB="0" distL="0" distR="0" wp14:anchorId="3E10D396" wp14:editId="68FB57CC">
            <wp:extent cx="2377377" cy="2029569"/>
            <wp:effectExtent l="0" t="0" r="0" b="2540"/>
            <wp:docPr id="2" name="Picture 2" descr="A picture containing outdoor object, s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outdoor object, sta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0"/>
                    <a:stretch/>
                  </pic:blipFill>
                  <pic:spPr bwMode="auto">
                    <a:xfrm>
                      <a:off x="0" y="0"/>
                      <a:ext cx="2381315" cy="203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43778" w14:textId="49415575" w:rsidR="0058027B" w:rsidDel="00EC0924" w:rsidRDefault="0058027B" w:rsidP="0058027B">
      <w:pPr>
        <w:jc w:val="both"/>
        <w:rPr>
          <w:del w:id="64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AC06BD" w14:textId="6A78479D" w:rsidR="0058027B" w:rsidDel="00EC0924" w:rsidRDefault="0058027B" w:rsidP="0058027B">
      <w:pPr>
        <w:jc w:val="both"/>
        <w:rPr>
          <w:del w:id="65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6D0CA06" w14:textId="23603145" w:rsidR="0058027B" w:rsidDel="00EC0924" w:rsidRDefault="0058027B" w:rsidP="0058027B">
      <w:pPr>
        <w:jc w:val="both"/>
        <w:rPr>
          <w:del w:id="66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FE1BCDF" w14:textId="3C4EF8BC" w:rsidR="0058027B" w:rsidDel="00EC0924" w:rsidRDefault="0058027B" w:rsidP="0058027B">
      <w:pPr>
        <w:jc w:val="both"/>
        <w:rPr>
          <w:del w:id="67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1FF34C3" w14:textId="3CA927E1" w:rsidR="0058027B" w:rsidDel="00EC0924" w:rsidRDefault="0058027B" w:rsidP="0058027B">
      <w:pPr>
        <w:jc w:val="both"/>
        <w:rPr>
          <w:del w:id="68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CB47BD8" w14:textId="406BA593" w:rsidR="0058027B" w:rsidDel="00EC0924" w:rsidRDefault="0058027B" w:rsidP="0058027B">
      <w:pPr>
        <w:jc w:val="both"/>
        <w:rPr>
          <w:del w:id="69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CBE85DD" w14:textId="7CBBD323" w:rsidR="0058027B" w:rsidDel="00EC0924" w:rsidRDefault="0058027B" w:rsidP="0058027B">
      <w:pPr>
        <w:jc w:val="both"/>
        <w:rPr>
          <w:del w:id="70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5EAB25" w14:textId="4C9FE4A5" w:rsidR="0058027B" w:rsidDel="00EC0924" w:rsidRDefault="0058027B" w:rsidP="0058027B">
      <w:pPr>
        <w:jc w:val="both"/>
        <w:rPr>
          <w:del w:id="71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7B5BD86" w14:textId="2D135C65" w:rsidR="0058027B" w:rsidDel="00EC0924" w:rsidRDefault="0058027B" w:rsidP="0058027B">
      <w:pPr>
        <w:jc w:val="both"/>
        <w:rPr>
          <w:del w:id="72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210CFC2" w14:textId="5ACC48FC" w:rsidR="0058027B" w:rsidDel="00EC0924" w:rsidRDefault="0058027B" w:rsidP="0058027B">
      <w:pPr>
        <w:jc w:val="both"/>
        <w:rPr>
          <w:del w:id="73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4934678" w14:textId="6A18D186" w:rsidR="0058027B" w:rsidDel="00EC0924" w:rsidRDefault="0058027B" w:rsidP="0058027B">
      <w:pPr>
        <w:jc w:val="both"/>
        <w:rPr>
          <w:del w:id="74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5BD454E" w14:textId="3F4D5912" w:rsidR="0058027B" w:rsidDel="003E7C2E" w:rsidRDefault="0058027B" w:rsidP="0058027B">
      <w:pPr>
        <w:jc w:val="both"/>
        <w:rPr>
          <w:del w:id="75" w:author="Jean-Paul V. Paluzzi" w:date="2022-06-28T16:15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1EE453C" w14:textId="0D0FD2ED" w:rsidR="0058027B" w:rsidDel="003E7C2E" w:rsidRDefault="0058027B" w:rsidP="0058027B">
      <w:pPr>
        <w:jc w:val="both"/>
        <w:rPr>
          <w:del w:id="76" w:author="Jean-Paul V. Paluzzi" w:date="2022-06-28T16:16:00Z"/>
          <w:rFonts w:asciiTheme="majorBidi" w:hAnsiTheme="majorBidi" w:cstheme="majorBidi"/>
          <w:color w:val="000000" w:themeColor="text1"/>
          <w:sz w:val="24"/>
          <w:szCs w:val="24"/>
        </w:rPr>
      </w:pPr>
      <w:r w:rsidRPr="00232E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232EC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58027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ACP immuno</w:t>
      </w:r>
      <w:ins w:id="77" w:author="Jean-Paul V. Paluzzi" w:date="2022-06-28T16:11:00Z">
        <w:r w:rsidR="00EC0924">
          <w:rPr>
            <w:rFonts w:asciiTheme="majorBidi" w:eastAsia="Calibri" w:hAnsiTheme="majorBidi" w:cstheme="majorBidi"/>
            <w:b/>
            <w:bCs/>
            <w:color w:val="000000" w:themeColor="text1"/>
            <w:sz w:val="24"/>
            <w:szCs w:val="24"/>
          </w:rPr>
          <w:t xml:space="preserve">reactive </w:t>
        </w:r>
      </w:ins>
      <w:r w:rsidRPr="0058027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staining </w:t>
      </w:r>
      <w:ins w:id="78" w:author="Jean-Paul V. Paluzzi" w:date="2022-06-28T16:11:00Z">
        <w:r w:rsidR="00EC0924">
          <w:rPr>
            <w:rFonts w:asciiTheme="majorBidi" w:eastAsia="Calibri" w:hAnsiTheme="majorBidi" w:cstheme="majorBidi"/>
            <w:b/>
            <w:bCs/>
            <w:color w:val="000000" w:themeColor="text1"/>
            <w:sz w:val="24"/>
            <w:szCs w:val="24"/>
          </w:rPr>
          <w:t xml:space="preserve">in </w:t>
        </w:r>
      </w:ins>
      <w:r w:rsidRPr="0058027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axonal processes </w:t>
      </w:r>
      <w:del w:id="79" w:author="Jean-Paul V. Paluzzi" w:date="2022-06-28T16:11:00Z">
        <w:r w:rsidRPr="0058027B" w:rsidDel="00EC0924">
          <w:rPr>
            <w:rFonts w:asciiTheme="majorBidi" w:eastAsia="Calibri" w:hAnsiTheme="majorBidi" w:cstheme="majorBidi"/>
            <w:b/>
            <w:bCs/>
            <w:color w:val="000000" w:themeColor="text1"/>
            <w:sz w:val="24"/>
            <w:szCs w:val="24"/>
          </w:rPr>
          <w:delText xml:space="preserve">in </w:delText>
        </w:r>
      </w:del>
      <w:ins w:id="80" w:author="Jean-Paul V. Paluzzi" w:date="2022-06-28T16:11:00Z">
        <w:r w:rsidR="00EC0924">
          <w:rPr>
            <w:rFonts w:asciiTheme="majorBidi" w:eastAsia="Calibri" w:hAnsiTheme="majorBidi" w:cstheme="majorBidi"/>
            <w:b/>
            <w:bCs/>
            <w:color w:val="000000" w:themeColor="text1"/>
            <w:sz w:val="24"/>
            <w:szCs w:val="24"/>
          </w:rPr>
          <w:t>permeating</w:t>
        </w:r>
        <w:r w:rsidR="00EC0924" w:rsidRPr="0058027B">
          <w:rPr>
            <w:rFonts w:asciiTheme="majorBidi" w:eastAsia="Calibri" w:hAnsiTheme="majorBidi" w:cstheme="majorBidi"/>
            <w:b/>
            <w:bCs/>
            <w:color w:val="000000" w:themeColor="text1"/>
            <w:sz w:val="24"/>
            <w:szCs w:val="24"/>
          </w:rPr>
          <w:t xml:space="preserve"> </w:t>
        </w:r>
      </w:ins>
      <w:r w:rsidRPr="0058027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the thoracic gang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li</w:t>
      </w:r>
      <w:r w:rsidRPr="0058027B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a </w:t>
      </w:r>
      <w:r w:rsidRPr="005802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f adult </w:t>
      </w:r>
      <w:r w:rsidRPr="0058027B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A. aegypti</w:t>
      </w:r>
      <w:r w:rsidRPr="005802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F</w:t>
      </w:r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aintly</w:t>
      </w:r>
      <w:ins w:id="81" w:author="Jean-Paul V. Paluzzi" w:date="2022-06-28T16:12:00Z">
        <w:r w:rsidR="00EC0924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 xml:space="preserve"> staining</w:t>
        </w:r>
      </w:ins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ACP </w:t>
      </w:r>
      <w:del w:id="82" w:author="Jean-Paul V. Paluzzi" w:date="2022-06-28T16:11:00Z">
        <w:r w:rsidDel="00EC0924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delText>immuno</w:delText>
        </w:r>
        <w:r w:rsidRPr="00232EC1" w:rsidDel="00EC0924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delText xml:space="preserve">staining </w:delText>
        </w:r>
      </w:del>
      <w:ins w:id="83" w:author="Jean-Paul V. Paluzzi" w:date="2022-06-28T16:11:00Z">
        <w:r w:rsidR="00EC0924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>immunoreactive</w:t>
        </w:r>
        <w:r w:rsidR="00EC0924" w:rsidRPr="00232EC1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 xml:space="preserve"> </w:t>
        </w:r>
      </w:ins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axonal processes </w:t>
      </w:r>
      <w:r w:rsidRPr="00232EC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rrowheads) </w:t>
      </w:r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on the</w:t>
      </w:r>
      <w:ins w:id="84" w:author="Jean-Paul V. Paluzzi" w:date="2022-06-28T16:15:00Z">
        <w:r w:rsidR="003E7C2E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 xml:space="preserve"> (A) ventral and </w:t>
        </w:r>
      </w:ins>
      <w:ins w:id="85" w:author="Jean-Paul V. Paluzzi" w:date="2022-06-28T16:16:00Z">
        <w:r w:rsidR="003E7C2E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>(B)</w:t>
        </w:r>
      </w:ins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dorsal surface in the thoracic ganglia that </w:t>
      </w:r>
      <w:del w:id="86" w:author="Jean-Paul V. Paluzzi" w:date="2022-06-28T16:16:00Z">
        <w:r w:rsidRPr="00232EC1" w:rsidDel="003E7C2E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delText xml:space="preserve">continued </w:delText>
        </w:r>
      </w:del>
      <w:ins w:id="87" w:author="Jean-Paul V. Paluzzi" w:date="2022-06-28T16:16:00Z">
        <w:r w:rsidR="003E7C2E" w:rsidRPr="00232EC1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>continue</w:t>
        </w:r>
        <w:r w:rsidR="003E7C2E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>s</w:t>
        </w:r>
        <w:r w:rsidR="003E7C2E" w:rsidRPr="00232EC1">
          <w:rPr>
            <w:rFonts w:asciiTheme="majorBidi" w:eastAsia="Calibri" w:hAnsiTheme="majorBidi" w:cstheme="majorBidi"/>
            <w:color w:val="000000" w:themeColor="text1"/>
            <w:sz w:val="24"/>
            <w:szCs w:val="24"/>
          </w:rPr>
          <w:t xml:space="preserve"> </w:t>
        </w:r>
      </w:ins>
      <w:r w:rsidRPr="00232EC1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into the abdominal ganglia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. </w:t>
      </w:r>
      <w:r w:rsidRPr="00232EC1">
        <w:rPr>
          <w:rFonts w:asciiTheme="majorBidi" w:hAnsiTheme="majorBidi" w:cstheme="majorBidi"/>
          <w:color w:val="000000" w:themeColor="text1"/>
          <w:sz w:val="24"/>
          <w:szCs w:val="24"/>
        </w:rPr>
        <w:t>Scale bar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32EC1">
        <w:rPr>
          <w:rFonts w:asciiTheme="majorBidi" w:hAnsiTheme="majorBidi" w:cstheme="majorBidi"/>
          <w:color w:val="000000" w:themeColor="text1"/>
          <w:sz w:val="24"/>
          <w:szCs w:val="24"/>
        </w:rPr>
        <w:t>100μm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673B459C" w14:textId="25F7D5A6" w:rsidR="0058027B" w:rsidDel="003E7C2E" w:rsidRDefault="0058027B" w:rsidP="0058027B">
      <w:pPr>
        <w:jc w:val="both"/>
        <w:rPr>
          <w:del w:id="88" w:author="Jean-Paul V. Paluzzi" w:date="2022-06-28T16:16:00Z"/>
          <w:rFonts w:asciiTheme="majorBidi" w:hAnsiTheme="majorBidi" w:cstheme="majorBidi"/>
          <w:color w:val="000000" w:themeColor="text1"/>
          <w:sz w:val="24"/>
          <w:szCs w:val="24"/>
        </w:rPr>
      </w:pPr>
    </w:p>
    <w:p w14:paraId="253F9128" w14:textId="61E5DA73" w:rsidR="0058027B" w:rsidRPr="0058027B" w:rsidRDefault="0058027B" w:rsidP="0058027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58027B" w:rsidRPr="00580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Klee One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an-Paul V. Paluzzi">
    <w15:presenceInfo w15:providerId="AD" w15:userId="S::paluzzi@yorku.ca::0e1dbab9-25b0-4920-b7f7-aaecae62b385"/>
  </w15:person>
  <w15:person w15:author="salwa hassan">
    <w15:presenceInfo w15:providerId="None" w15:userId="salwa hass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NzazNDA2NjK1MDZU0lEKTi0uzszPAykwqQUAAGJk6CwAAAA="/>
  </w:docVars>
  <w:rsids>
    <w:rsidRoot w:val="00634DD5"/>
    <w:rsid w:val="000105BB"/>
    <w:rsid w:val="0003521C"/>
    <w:rsid w:val="00036C93"/>
    <w:rsid w:val="00042B8B"/>
    <w:rsid w:val="00077B29"/>
    <w:rsid w:val="000925BB"/>
    <w:rsid w:val="000C346A"/>
    <w:rsid w:val="001424DF"/>
    <w:rsid w:val="00142BD0"/>
    <w:rsid w:val="00176BAE"/>
    <w:rsid w:val="00196437"/>
    <w:rsid w:val="001B5871"/>
    <w:rsid w:val="002A5BFF"/>
    <w:rsid w:val="002E4953"/>
    <w:rsid w:val="00305D48"/>
    <w:rsid w:val="0031237D"/>
    <w:rsid w:val="00315AB2"/>
    <w:rsid w:val="003A0CC2"/>
    <w:rsid w:val="003B0661"/>
    <w:rsid w:val="003E7C2E"/>
    <w:rsid w:val="004174A3"/>
    <w:rsid w:val="005021D6"/>
    <w:rsid w:val="00555E03"/>
    <w:rsid w:val="0058027B"/>
    <w:rsid w:val="00587A08"/>
    <w:rsid w:val="005C7F04"/>
    <w:rsid w:val="005D078F"/>
    <w:rsid w:val="005F0697"/>
    <w:rsid w:val="005F6C1C"/>
    <w:rsid w:val="00601DE7"/>
    <w:rsid w:val="00634DD5"/>
    <w:rsid w:val="006C6A80"/>
    <w:rsid w:val="00700A2B"/>
    <w:rsid w:val="007377B5"/>
    <w:rsid w:val="00756409"/>
    <w:rsid w:val="007C2348"/>
    <w:rsid w:val="007D0323"/>
    <w:rsid w:val="007D4C86"/>
    <w:rsid w:val="007F3C55"/>
    <w:rsid w:val="0084624E"/>
    <w:rsid w:val="0089266E"/>
    <w:rsid w:val="008B217B"/>
    <w:rsid w:val="00905402"/>
    <w:rsid w:val="009111CB"/>
    <w:rsid w:val="0096268C"/>
    <w:rsid w:val="009A46B4"/>
    <w:rsid w:val="009D2F62"/>
    <w:rsid w:val="009F6645"/>
    <w:rsid w:val="00A47B6D"/>
    <w:rsid w:val="00AB4A89"/>
    <w:rsid w:val="00AD3519"/>
    <w:rsid w:val="00AE021E"/>
    <w:rsid w:val="00B44D2B"/>
    <w:rsid w:val="00BF36E6"/>
    <w:rsid w:val="00C129D6"/>
    <w:rsid w:val="00C206E5"/>
    <w:rsid w:val="00C427E3"/>
    <w:rsid w:val="00CB1E2A"/>
    <w:rsid w:val="00CE0969"/>
    <w:rsid w:val="00CF21A1"/>
    <w:rsid w:val="00D31F9C"/>
    <w:rsid w:val="00D65AB9"/>
    <w:rsid w:val="00D74306"/>
    <w:rsid w:val="00D80E45"/>
    <w:rsid w:val="00E24C75"/>
    <w:rsid w:val="00E3157A"/>
    <w:rsid w:val="00E60B6F"/>
    <w:rsid w:val="00E63038"/>
    <w:rsid w:val="00EC0924"/>
    <w:rsid w:val="00F25084"/>
    <w:rsid w:val="00FD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6833"/>
  <w15:chartTrackingRefBased/>
  <w15:docId w15:val="{D1CA96AF-7CCA-4756-AEB7-E9BD2C7B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315A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315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0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2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2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2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4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6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paluzzi@yorku.ca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F8A0492B69840BBF39F7C62436F7B" ma:contentTypeVersion="10" ma:contentTypeDescription="Create a new document." ma:contentTypeScope="" ma:versionID="62b025fc9ceff11c91304799932803f6">
  <xsd:schema xmlns:xsd="http://www.w3.org/2001/XMLSchema" xmlns:xs="http://www.w3.org/2001/XMLSchema" xmlns:p="http://schemas.microsoft.com/office/2006/metadata/properties" xmlns:ns3="929ef4bf-3d4e-4b94-9e57-d52235ff8a58" targetNamespace="http://schemas.microsoft.com/office/2006/metadata/properties" ma:root="true" ma:fieldsID="61430f03276d9c7b47fc560542601ac6" ns3:_="">
    <xsd:import namespace="929ef4bf-3d4e-4b94-9e57-d52235ff8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ef4bf-3d4e-4b94-9e57-d52235ff8a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1823C4-73D2-44F7-BDA4-0904B8D975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9ef4bf-3d4e-4b94-9e57-d52235ff8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F9B712-040E-47BA-A240-517449EC4F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1774ED-49A2-4EF4-82FE-391E09E9C3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 hassan</dc:creator>
  <cp:keywords/>
  <dc:description/>
  <cp:lastModifiedBy>Jean-Paul V. Paluzzi</cp:lastModifiedBy>
  <cp:revision>4</cp:revision>
  <dcterms:created xsi:type="dcterms:W3CDTF">2022-06-29T19:47:00Z</dcterms:created>
  <dcterms:modified xsi:type="dcterms:W3CDTF">2022-06-30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FF8A0492B69840BBF39F7C62436F7B</vt:lpwstr>
  </property>
</Properties>
</file>